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>Figure S1.</w:t>
      </w:r>
      <w:r>
        <w:rPr>
          <w:rFonts w:cs="Arial" w:ascii="Arial" w:hAnsi="Arial"/>
          <w:lang w:val="en-GB"/>
        </w:rPr>
        <w:t xml:space="preserve"> Sequence electropherograms of the mtDNA heteroplasmic-like patterns at position 220 in HVS-II showing up as heteroplasmic in one plate but not replicated in a second round of sequencing analysis carried out in a different plate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3648075" cy="26028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48240" cy="2602800"/>
                          <a:chOff x="0" y="0"/>
                          <a:chExt cx="3648240" cy="26028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3648240" cy="260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rcRect l="695" t="2868" r="0" b="2984"/>
                          <a:stretch/>
                        </pic:blipFill>
                        <pic:spPr>
                          <a:xfrm>
                            <a:off x="0" y="0"/>
                            <a:ext cx="3648240" cy="2602800"/>
                          </a:xfrm>
                          <a:prstGeom prst="rect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/>
                        <wps:spPr>
                          <a:xfrm flipH="1">
                            <a:off x="2193120" y="496440"/>
                            <a:ext cx="36360" cy="289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206080" y="1818000"/>
                            <a:ext cx="36360" cy="289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87.25pt;height:204.95pt" coordorigin="0,0" coordsize="5745,4099">
                <v:rect id="shape_0" stroked="f" o:allowincell="f" style="position:absolute;left:0;top:0;width:5744;height:409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t" o:allowincell="f" style="position:absolute;left:0;top:0;width:5744;height:4098;mso-wrap-style:none;v-text-anchor:middle;mso-position-horizontal-relative:char" type="_x0000_t75">
                  <v:imagedata r:id="rId3" o:detectmouseclick="t"/>
                  <v:stroke color="black" weight="19080" joinstyle="miter" endcap="flat"/>
                  <w10:wrap type="none"/>
                </v:shape>
                <v:line id="shape_0" from="3454,782" to="3510,1236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474,2863" to="3530,3317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2T16:10:00Z</dcterms:created>
  <dc:creator> </dc:creator>
  <dc:description/>
  <cp:keywords/>
  <dc:language>en-US</dc:language>
  <cp:lastModifiedBy> </cp:lastModifiedBy>
  <dcterms:modified xsi:type="dcterms:W3CDTF">2008-05-15T11:47:00Z</dcterms:modified>
  <cp:revision>3</cp:revision>
  <dc:subject/>
  <dc:title/>
</cp:coreProperties>
</file>